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AA8BA0" w14:textId="77777777" w:rsidR="008138BE" w:rsidRDefault="00B7464D">
      <w:pPr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hint="eastAsia"/>
          <w:b/>
          <w:bCs/>
          <w:color w:val="000000"/>
          <w:kern w:val="0"/>
          <w:lang w:bidi="ar"/>
        </w:rPr>
        <w:t xml:space="preserve">Supplemental </w:t>
      </w:r>
      <w:r>
        <w:rPr>
          <w:rFonts w:ascii="Times New Roman" w:eastAsia="Calibri Light" w:hAnsi="Times New Roman"/>
          <w:b/>
          <w:bCs/>
          <w:color w:val="000000"/>
          <w:kern w:val="0"/>
          <w:lang w:bidi="ar"/>
        </w:rPr>
        <w:t xml:space="preserve">Table </w:t>
      </w:r>
      <w:r>
        <w:rPr>
          <w:rFonts w:ascii="Times New Roman" w:hAnsi="Times New Roman" w:hint="eastAsia"/>
          <w:b/>
          <w:bCs/>
          <w:color w:val="000000"/>
          <w:kern w:val="0"/>
          <w:lang w:bidi="ar"/>
        </w:rPr>
        <w:t>1</w:t>
      </w:r>
      <w:r>
        <w:rPr>
          <w:rFonts w:ascii="Times New Roman" w:eastAsia="Calibri Light" w:hAnsi="Times New Roman"/>
          <w:b/>
          <w:bCs/>
          <w:color w:val="000000"/>
          <w:kern w:val="0"/>
          <w:lang w:bidi="ar"/>
        </w:rPr>
        <w:t>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A</w:t>
      </w:r>
      <w:r>
        <w:rPr>
          <w:rFonts w:ascii="Times New Roman" w:hAnsi="Times New Roman"/>
          <w:color w:val="000000" w:themeColor="text1"/>
        </w:rPr>
        <w:t xml:space="preserve">ssociation between </w:t>
      </w:r>
      <w:r>
        <w:rPr>
          <w:rFonts w:ascii="Times New Roman" w:hAnsi="Times New Roman" w:hint="eastAsia"/>
          <w:color w:val="000000" w:themeColor="text1"/>
          <w:kern w:val="0"/>
          <w:lang w:bidi="ar"/>
        </w:rPr>
        <w:t>blood lead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and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melanoma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.</w:t>
      </w:r>
    </w:p>
    <w:tbl>
      <w:tblPr>
        <w:tblStyle w:val="TableGrid"/>
        <w:tblW w:w="9582" w:type="dxa"/>
        <w:jc w:val="center"/>
        <w:tblLook w:val="04A0" w:firstRow="1" w:lastRow="0" w:firstColumn="1" w:lastColumn="0" w:noHBand="0" w:noVBand="1"/>
      </w:tblPr>
      <w:tblGrid>
        <w:gridCol w:w="3376"/>
        <w:gridCol w:w="3626"/>
        <w:gridCol w:w="2580"/>
      </w:tblGrid>
      <w:tr w:rsidR="008138BE" w14:paraId="7C5040BE" w14:textId="77777777">
        <w:trPr>
          <w:jc w:val="center"/>
        </w:trPr>
        <w:tc>
          <w:tcPr>
            <w:tcW w:w="3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F6836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Blood lead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5DF24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elanoma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3689C" w14:textId="77777777" w:rsidR="008138BE" w:rsidRDefault="00B7464D">
            <w:pPr>
              <w:spacing w:line="360" w:lineRule="auto"/>
              <w:ind w:firstLineChars="100" w:firstLine="201"/>
              <w:jc w:val="center"/>
              <w:rPr>
                <w:rFonts w:ascii="Times New Roman" w:eastAsia="Calibri Light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P for t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end</w:t>
            </w:r>
          </w:p>
        </w:tc>
      </w:tr>
      <w:tr w:rsidR="008138BE" w14:paraId="3DE0D2D2" w14:textId="77777777">
        <w:trPr>
          <w:jc w:val="center"/>
        </w:trPr>
        <w:tc>
          <w:tcPr>
            <w:tcW w:w="3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60B59" w14:textId="77777777" w:rsidR="008138BE" w:rsidRDefault="008138BE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0B340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Calibri Light" w:hAnsi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95% CI) 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9086E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eastAsia="Calibri Light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Calibri Light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138BE" w14:paraId="533ACB96" w14:textId="77777777">
        <w:trPr>
          <w:jc w:val="center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5618A3A5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ude model (Model 1)</w:t>
            </w:r>
          </w:p>
          <w:p w14:paraId="16362C90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1F03A32E" w14:textId="77777777" w:rsidR="008138BE" w:rsidRDefault="008138B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4FFB7477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7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, 1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8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</w:tcPr>
          <w:p w14:paraId="13914BF3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eastAsia="Calibri Light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138BE" w14:paraId="6ACB54E8" w14:textId="77777777">
        <w:trPr>
          <w:jc w:val="center"/>
        </w:trPr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45633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tegories</w:t>
            </w:r>
          </w:p>
          <w:p w14:paraId="4268CB19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Quartile 1 </w:t>
            </w:r>
          </w:p>
          <w:p w14:paraId="39B984B1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Quartile 2 </w:t>
            </w:r>
          </w:p>
          <w:p w14:paraId="4980655D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Quartile 3 </w:t>
            </w:r>
          </w:p>
          <w:p w14:paraId="542C4475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Quartile 4 </w:t>
            </w:r>
          </w:p>
          <w:p w14:paraId="24CBF84B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nimally adjusted model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Model 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  <w:p w14:paraId="79DB5C78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Continuous</w:t>
            </w:r>
          </w:p>
          <w:p w14:paraId="704C0F72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tegories</w:t>
            </w:r>
          </w:p>
          <w:p w14:paraId="1F044841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Quartile 1 </w:t>
            </w:r>
          </w:p>
          <w:p w14:paraId="5FF8129D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Quartile 2</w:t>
            </w:r>
          </w:p>
          <w:p w14:paraId="630E76BC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Quartile 3</w:t>
            </w:r>
          </w:p>
          <w:p w14:paraId="2FBEC924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Quartile 4 </w:t>
            </w:r>
          </w:p>
          <w:p w14:paraId="78D8829A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ully adjusted model (Model 3)</w:t>
            </w:r>
          </w:p>
          <w:p w14:paraId="1C14FD22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Continuous</w:t>
            </w:r>
          </w:p>
          <w:p w14:paraId="3BA1242C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tegories</w:t>
            </w:r>
          </w:p>
          <w:p w14:paraId="4A167ACC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Quartile 1 </w:t>
            </w:r>
          </w:p>
          <w:p w14:paraId="64F01918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Quartile 2</w:t>
            </w:r>
          </w:p>
          <w:p w14:paraId="1A58E438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Quartile 3</w:t>
            </w:r>
          </w:p>
          <w:p w14:paraId="56751A5F" w14:textId="77777777" w:rsidR="008138BE" w:rsidRDefault="00B7464D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Quartile 4 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BE673" w14:textId="77777777" w:rsidR="008138BE" w:rsidRDefault="008138B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49BDFFBE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(ref)</w:t>
            </w:r>
          </w:p>
          <w:p w14:paraId="67439D23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90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.05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  <w:p w14:paraId="7BDD8EFF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.2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(1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2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.92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  <w:p w14:paraId="49F87A14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.5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48,3.29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  <w:p w14:paraId="1DD0E4C4" w14:textId="77777777" w:rsidR="008138BE" w:rsidRDefault="008138B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46B7B4A4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56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, 1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96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  <w:p w14:paraId="732487B3" w14:textId="77777777" w:rsidR="008138BE" w:rsidRDefault="008138B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3CE5CCA1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(ref)</w:t>
            </w:r>
          </w:p>
          <w:p w14:paraId="74A16F25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6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02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.53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  <w:p w14:paraId="4BCE8A03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92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07, 3.45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  <w:p w14:paraId="3C7261CD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2.18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40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3.66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  <w:p w14:paraId="27726181" w14:textId="77777777" w:rsidR="008138BE" w:rsidRDefault="008138B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6727C248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DengXi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45</w:t>
            </w: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1.</w:t>
            </w:r>
            <w:r>
              <w:rPr>
                <w:rFonts w:ascii="Times New Roman" w:eastAsia="DengXi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, 1.</w:t>
            </w:r>
            <w:r>
              <w:rPr>
                <w:rFonts w:ascii="Times New Roman" w:eastAsia="DengXi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73</w:t>
            </w: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  <w:p w14:paraId="280088AE" w14:textId="77777777" w:rsidR="008138BE" w:rsidRDefault="008138BE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  <w:p w14:paraId="7561A4F5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1 (ref)</w:t>
            </w:r>
          </w:p>
          <w:p w14:paraId="1381BD00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DengXi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27</w:t>
            </w: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1.</w:t>
            </w:r>
            <w:r>
              <w:rPr>
                <w:rFonts w:ascii="Times New Roman" w:eastAsia="DengXi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5</w:t>
            </w: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, 1.</w:t>
            </w:r>
            <w:r>
              <w:rPr>
                <w:rFonts w:ascii="Times New Roman" w:eastAsia="DengXi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76</w:t>
            </w: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  <w:p w14:paraId="208A2358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DengXi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34</w:t>
            </w: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(1.10, 1.</w:t>
            </w:r>
            <w:r>
              <w:rPr>
                <w:rFonts w:ascii="Times New Roman" w:eastAsia="DengXi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DengXi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7)</w:t>
            </w:r>
          </w:p>
          <w:p w14:paraId="2876479F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DengXian" w:hAnsi="Times New Roman" w:hint="eastAsia"/>
                <w:color w:val="000000" w:themeColor="text1"/>
                <w:sz w:val="20"/>
                <w:szCs w:val="20"/>
                <w:lang w:bidi="ar"/>
              </w:rPr>
              <w:t>79</w:t>
            </w:r>
            <w:r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lang w:bidi="ar"/>
              </w:rPr>
              <w:t xml:space="preserve"> (1.</w:t>
            </w:r>
            <w:r>
              <w:rPr>
                <w:rFonts w:ascii="Times New Roman" w:eastAsia="DengXian" w:hAnsi="Times New Roman" w:hint="eastAsia"/>
                <w:color w:val="000000" w:themeColor="text1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lang w:bidi="ar"/>
              </w:rPr>
              <w:t>2,</w:t>
            </w:r>
            <w:r>
              <w:rPr>
                <w:rFonts w:ascii="Times New Roman" w:eastAsia="DengXian" w:hAnsi="Times New Roman" w:hint="eastAsia"/>
                <w:color w:val="000000" w:themeColor="text1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DengXian" w:hAnsi="Times New Roman" w:hint="eastAsia"/>
                <w:color w:val="000000" w:themeColor="text1"/>
                <w:sz w:val="20"/>
                <w:szCs w:val="20"/>
                <w:lang w:bidi="ar"/>
              </w:rPr>
              <w:t>79</w:t>
            </w:r>
            <w:r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lang w:bidi="ar"/>
              </w:rPr>
              <w:t>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757B8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0327</w:t>
            </w:r>
          </w:p>
          <w:p w14:paraId="3454591F" w14:textId="77777777" w:rsidR="008138BE" w:rsidRDefault="008138B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45CECA1F" w14:textId="77777777" w:rsidR="008138BE" w:rsidRDefault="008138B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47EE7BB8" w14:textId="77777777" w:rsidR="008138BE" w:rsidRDefault="008138B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1A9E7B91" w14:textId="77777777" w:rsidR="008138BE" w:rsidRDefault="008138B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7EB9193E" w14:textId="77777777" w:rsidR="008138BE" w:rsidRDefault="008138BE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7053D8DC" w14:textId="77777777" w:rsidR="008138BE" w:rsidRDefault="008138BE">
            <w:pPr>
              <w:widowControl/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1897AD7F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0152</w:t>
            </w:r>
          </w:p>
          <w:p w14:paraId="23E59382" w14:textId="77777777" w:rsidR="008138BE" w:rsidRDefault="008138B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3E0EE7AB" w14:textId="77777777" w:rsidR="008138BE" w:rsidRDefault="008138B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4CE42CBA" w14:textId="77777777" w:rsidR="008138BE" w:rsidRDefault="008138B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5F18BE6D" w14:textId="77777777" w:rsidR="008138BE" w:rsidRDefault="008138B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535F8259" w14:textId="77777777" w:rsidR="008138BE" w:rsidRDefault="008138B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728D8397" w14:textId="77777777" w:rsidR="008138BE" w:rsidRDefault="008138BE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  <w:p w14:paraId="71D62445" w14:textId="77777777" w:rsidR="008138BE" w:rsidRDefault="00B7464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0215</w:t>
            </w:r>
          </w:p>
        </w:tc>
      </w:tr>
    </w:tbl>
    <w:p w14:paraId="5CC864AA" w14:textId="77777777" w:rsidR="008138BE" w:rsidRDefault="008138BE">
      <w:pPr>
        <w:rPr>
          <w:rFonts w:ascii="Times New Roman" w:hAnsi="Times New Roman"/>
          <w:color w:val="000000" w:themeColor="text1"/>
        </w:rPr>
      </w:pPr>
    </w:p>
    <w:p w14:paraId="4642E5C8" w14:textId="3ED8A0C8" w:rsidR="008138BE" w:rsidRDefault="00B7464D">
      <w:pPr>
        <w:widowControl/>
        <w:spacing w:line="360" w:lineRule="auto"/>
        <w:jc w:val="left"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eastAsia="Calibri Light" w:hAnsi="Times New Roman"/>
          <w:color w:val="000000" w:themeColor="text1"/>
          <w:kern w:val="0"/>
          <w:sz w:val="20"/>
          <w:szCs w:val="20"/>
          <w:lang w:bidi="ar"/>
        </w:rPr>
        <w:t xml:space="preserve">Model 1: no covariates were adjusted. Model 2: age, gender, </w:t>
      </w:r>
      <w:r>
        <w:rPr>
          <w:rFonts w:ascii="Times New Roman" w:eastAsia="Calibri Light" w:hAnsi="Times New Roman" w:hint="eastAsia"/>
          <w:color w:val="000000" w:themeColor="text1"/>
          <w:kern w:val="0"/>
          <w:sz w:val="20"/>
          <w:szCs w:val="20"/>
          <w:lang w:bidi="ar"/>
        </w:rPr>
        <w:t>and race</w:t>
      </w:r>
      <w:r>
        <w:rPr>
          <w:rFonts w:ascii="Times New Roman" w:eastAsia="Calibri Light" w:hAnsi="Times New Roman"/>
          <w:color w:val="000000" w:themeColor="text1"/>
          <w:kern w:val="0"/>
          <w:sz w:val="20"/>
          <w:szCs w:val="20"/>
          <w:lang w:bidi="ar"/>
        </w:rPr>
        <w:t xml:space="preserve"> were adjusted. Model 3:</w:t>
      </w:r>
      <w:r>
        <w:rPr>
          <w:rFonts w:ascii="Times New Roman" w:eastAsia="Calibri Light" w:hAnsi="Times New Roman"/>
          <w:color w:val="000000" w:themeColor="text1"/>
          <w:sz w:val="20"/>
          <w:szCs w:val="20"/>
          <w:lang w:bidi="ar"/>
        </w:rPr>
        <w:t xml:space="preserve">age, gender, race, education level, PIR, drinking alcohol, smoking, diabetes, coronary heart disease, chronic bronchitis, total cholesterol, staying in the shade, </w:t>
      </w:r>
      <w:hyperlink r:id="rId4" w:anchor="DEQ034C" w:history="1">
        <w:r>
          <w:rPr>
            <w:rStyle w:val="Hyperlink"/>
            <w:rFonts w:ascii="Times New Roman" w:eastAsia="Calibri Light" w:hAnsi="Times New Roman"/>
            <w:color w:val="000000" w:themeColor="text1"/>
            <w:kern w:val="0"/>
            <w:sz w:val="20"/>
            <w:szCs w:val="20"/>
            <w:u w:val="none"/>
            <w:lang w:bidi="ar"/>
          </w:rPr>
          <w:t>wearing a long-sleev</w:t>
        </w:r>
        <w:r>
          <w:rPr>
            <w:rStyle w:val="Hyperlink"/>
            <w:rFonts w:ascii="Times New Roman" w:eastAsia="Calibri Light" w:hAnsi="Times New Roman"/>
            <w:color w:val="000000" w:themeColor="text1"/>
            <w:kern w:val="0"/>
            <w:sz w:val="20"/>
            <w:szCs w:val="20"/>
            <w:u w:val="none"/>
            <w:lang w:bidi="ar"/>
          </w:rPr>
          <w:t>ed shirt</w:t>
        </w:r>
      </w:hyperlink>
      <w:r>
        <w:rPr>
          <w:rFonts w:ascii="Times New Roman" w:eastAsia="Calibri Light" w:hAnsi="Times New Roman"/>
          <w:color w:val="000000" w:themeColor="text1"/>
          <w:sz w:val="20"/>
          <w:szCs w:val="20"/>
          <w:lang w:bidi="ar"/>
        </w:rPr>
        <w:t xml:space="preserve">, and </w:t>
      </w:r>
      <w:hyperlink r:id="rId5" w:anchor="DEQ034D" w:history="1">
        <w:r>
          <w:rPr>
            <w:rStyle w:val="Hyperlink"/>
            <w:rFonts w:ascii="Times New Roman" w:eastAsia="Calibri Light" w:hAnsi="Times New Roman"/>
            <w:color w:val="000000" w:themeColor="text1"/>
            <w:kern w:val="0"/>
            <w:sz w:val="20"/>
            <w:szCs w:val="20"/>
            <w:u w:val="none"/>
            <w:lang w:bidi="ar"/>
          </w:rPr>
          <w:t>using sunscreen</w:t>
        </w:r>
      </w:hyperlink>
      <w:r>
        <w:rPr>
          <w:rFonts w:ascii="Times New Roman" w:eastAsia="Calibri Light" w:hAnsi="Times New Roman"/>
          <w:color w:val="000000" w:themeColor="text1"/>
          <w:sz w:val="20"/>
          <w:szCs w:val="20"/>
          <w:lang w:bidi="ar"/>
        </w:rPr>
        <w:t xml:space="preserve"> were adjusted. </w:t>
      </w:r>
      <w:r>
        <w:rPr>
          <w:rFonts w:ascii="Times New Roman" w:eastAsia="Calibri Light" w:hAnsi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Calibri Light" w:hAnsi="Times New Roman"/>
          <w:color w:val="000000" w:themeColor="text1"/>
          <w:kern w:val="0"/>
          <w:sz w:val="20"/>
          <w:szCs w:val="20"/>
          <w:lang w:bidi="ar"/>
        </w:rPr>
        <w:t xml:space="preserve">Abbreviation: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PIR, the ratio of income to poverty;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>Q, quartile.</w:t>
      </w:r>
    </w:p>
    <w:p w14:paraId="3223AE65" w14:textId="77777777" w:rsidR="00B7464D" w:rsidRDefault="00B7464D" w:rsidP="00B7464D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</w:p>
    <w:p w14:paraId="1E0E4861" w14:textId="1DE6293E" w:rsidR="00B7464D" w:rsidRDefault="00B7464D" w:rsidP="00B7464D">
      <w:pPr>
        <w:spacing w:line="480" w:lineRule="auto"/>
        <w:rPr>
          <w:rFonts w:ascii="Times New Roman" w:hAnsi="Times New Roman"/>
          <w:b/>
          <w:bCs/>
          <w:color w:val="EE0000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1. </w:t>
      </w:r>
      <w:r>
        <w:rPr>
          <w:rFonts w:ascii="Times New Roman" w:hAnsi="Times New Roman"/>
          <w:b/>
          <w:bCs/>
          <w:color w:val="EE0000"/>
          <w:sz w:val="24"/>
          <w:szCs w:val="24"/>
        </w:rPr>
        <w:t xml:space="preserve"> Cook’s distance plot for the logistic regression model of melanoma and blood lead.</w:t>
      </w:r>
    </w:p>
    <w:p w14:paraId="21C8ED1E" w14:textId="77777777" w:rsidR="00B7464D" w:rsidRDefault="00B7464D" w:rsidP="00B7464D">
      <w:pPr>
        <w:spacing w:line="480" w:lineRule="auto"/>
        <w:rPr>
          <w:rFonts w:ascii="Times New Roman" w:hAnsi="Times New Roman"/>
          <w:b/>
          <w:bCs/>
          <w:color w:val="EE0000"/>
          <w:sz w:val="24"/>
          <w:szCs w:val="24"/>
        </w:rPr>
      </w:pPr>
    </w:p>
    <w:p w14:paraId="72CF842B" w14:textId="11E714AC" w:rsidR="00B7464D" w:rsidRDefault="00B7464D">
      <w:pPr>
        <w:widowControl/>
        <w:spacing w:line="360" w:lineRule="auto"/>
        <w:jc w:val="left"/>
        <w:rPr>
          <w:rFonts w:ascii="Times New Roman" w:eastAsia="Calibri Light" w:hAnsi="Times New Roman"/>
          <w:b/>
          <w:bCs/>
          <w:color w:val="000000"/>
          <w:kern w:val="0"/>
          <w:lang w:bidi="ar"/>
        </w:rPr>
      </w:pPr>
      <w:r w:rsidRPr="00B7464D">
        <w:rPr>
          <w:rFonts w:ascii="Times New Roman" w:eastAsia="Calibri Light" w:hAnsi="Times New Roman"/>
          <w:b/>
          <w:bCs/>
          <w:noProof/>
          <w:color w:val="000000"/>
          <w:kern w:val="0"/>
          <w:lang w:val="en-IN" w:eastAsia="en-IN"/>
        </w:rPr>
        <w:drawing>
          <wp:inline distT="0" distB="0" distL="0" distR="0" wp14:anchorId="46AFF5F9" wp14:editId="6EA02776">
            <wp:extent cx="5274310" cy="4102241"/>
            <wp:effectExtent l="0" t="0" r="2540" b="0"/>
            <wp:docPr id="2" name="Picture 2" descr="C:\Users\9108522\Desktop\Supplemental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9108522\Desktop\Supplemental Figure 1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2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0B245" w14:textId="632A20F8" w:rsidR="00B7464D" w:rsidRDefault="00B7464D">
      <w:pPr>
        <w:widowControl/>
        <w:spacing w:line="360" w:lineRule="auto"/>
        <w:jc w:val="left"/>
        <w:rPr>
          <w:rFonts w:ascii="Times New Roman" w:eastAsia="Calibri Light" w:hAnsi="Times New Roman"/>
          <w:b/>
          <w:bCs/>
          <w:color w:val="000000"/>
          <w:kern w:val="0"/>
          <w:lang w:bidi="ar"/>
        </w:rPr>
      </w:pPr>
    </w:p>
    <w:p w14:paraId="3B7A9449" w14:textId="77777777" w:rsidR="00B7464D" w:rsidRDefault="00B7464D" w:rsidP="00B7464D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16AAEEB6" w14:textId="77777777" w:rsidR="00B7464D" w:rsidRDefault="00B7464D" w:rsidP="00B7464D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7AEB24F6" w14:textId="77777777" w:rsidR="00B7464D" w:rsidRDefault="00B7464D" w:rsidP="00B7464D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594476C0" w14:textId="77777777" w:rsidR="00B7464D" w:rsidRDefault="00B7464D" w:rsidP="00B7464D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54D46358" w14:textId="77777777" w:rsidR="00B7464D" w:rsidRDefault="00B7464D" w:rsidP="00B7464D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153D3D78" w14:textId="77777777" w:rsidR="00B7464D" w:rsidRDefault="00B7464D" w:rsidP="00B7464D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6BFEDD2C" w14:textId="77777777" w:rsidR="00B7464D" w:rsidRDefault="00B7464D" w:rsidP="00B7464D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2C77B4B1" w14:textId="77777777" w:rsidR="00B7464D" w:rsidRDefault="00B7464D" w:rsidP="00B7464D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40F65D2D" w14:textId="2B77C2C4" w:rsidR="00B7464D" w:rsidRDefault="00B7464D" w:rsidP="00B7464D">
      <w:pPr>
        <w:spacing w:line="480" w:lineRule="auto"/>
        <w:rPr>
          <w:rFonts w:ascii="Times New Roman" w:hAnsi="Times New Roman"/>
          <w:b/>
          <w:bCs/>
          <w:color w:val="EE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2.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ROC curve using only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blood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lead content as a variable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color w:val="EE0000"/>
          <w:sz w:val="24"/>
          <w:szCs w:val="24"/>
        </w:rPr>
        <w:t xml:space="preserve">AUC value </w:t>
      </w:r>
      <w:r>
        <w:rPr>
          <w:rFonts w:ascii="Times New Roman" w:hAnsi="Times New Roman" w:hint="eastAsia"/>
          <w:b/>
          <w:bCs/>
          <w:color w:val="EE0000"/>
          <w:sz w:val="24"/>
          <w:szCs w:val="24"/>
        </w:rPr>
        <w:t xml:space="preserve">is </w:t>
      </w:r>
      <w:r>
        <w:rPr>
          <w:rFonts w:ascii="Times New Roman" w:hAnsi="Times New Roman"/>
          <w:b/>
          <w:bCs/>
          <w:color w:val="EE0000"/>
          <w:sz w:val="24"/>
          <w:szCs w:val="24"/>
        </w:rPr>
        <w:t>0.511</w:t>
      </w:r>
      <w:r>
        <w:rPr>
          <w:rFonts w:ascii="Times New Roman" w:hAnsi="Times New Roman" w:hint="eastAsia"/>
          <w:b/>
          <w:bCs/>
          <w:color w:val="EE0000"/>
          <w:sz w:val="24"/>
          <w:szCs w:val="24"/>
        </w:rPr>
        <w:t>.</w:t>
      </w:r>
    </w:p>
    <w:p w14:paraId="623FB457" w14:textId="4FCF7795" w:rsidR="00B7464D" w:rsidRDefault="00B7464D">
      <w:pPr>
        <w:widowControl/>
        <w:spacing w:line="360" w:lineRule="auto"/>
        <w:jc w:val="left"/>
        <w:rPr>
          <w:rFonts w:ascii="Times New Roman" w:eastAsia="Calibri Light" w:hAnsi="Times New Roman"/>
          <w:b/>
          <w:bCs/>
          <w:color w:val="000000"/>
          <w:kern w:val="0"/>
          <w:lang w:bidi="ar"/>
        </w:rPr>
      </w:pPr>
      <w:r w:rsidRPr="00B7464D">
        <w:rPr>
          <w:rFonts w:ascii="Times New Roman" w:eastAsia="Calibri Light" w:hAnsi="Times New Roman"/>
          <w:b/>
          <w:bCs/>
          <w:noProof/>
          <w:color w:val="000000"/>
          <w:kern w:val="0"/>
          <w:lang w:val="en-IN" w:eastAsia="en-IN"/>
        </w:rPr>
        <w:drawing>
          <wp:inline distT="0" distB="0" distL="0" distR="0" wp14:anchorId="7A368BA0" wp14:editId="6920699F">
            <wp:extent cx="5274310" cy="5274310"/>
            <wp:effectExtent l="0" t="0" r="2540" b="2540"/>
            <wp:docPr id="3" name="Picture 3" descr="C:\Users\9108522\Desktop\Supple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9108522\Desktop\Supplemental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746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AxMDJkOGVhY2FkZjg4OWQ5NTM4MjRjNDYwODM1YjEifQ=="/>
  </w:docVars>
  <w:rsids>
    <w:rsidRoot w:val="008138BE"/>
    <w:rsid w:val="008138BE"/>
    <w:rsid w:val="00B7464D"/>
    <w:rsid w:val="06947D6C"/>
    <w:rsid w:val="0E3A176D"/>
    <w:rsid w:val="1172656F"/>
    <w:rsid w:val="161B7335"/>
    <w:rsid w:val="20A85060"/>
    <w:rsid w:val="20D51E04"/>
    <w:rsid w:val="21F87BE6"/>
    <w:rsid w:val="40523272"/>
    <w:rsid w:val="44B31CA7"/>
    <w:rsid w:val="4FF62C70"/>
    <w:rsid w:val="51291C37"/>
    <w:rsid w:val="513048F8"/>
    <w:rsid w:val="5F1A7EB7"/>
    <w:rsid w:val="6199535C"/>
    <w:rsid w:val="6FB17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0A7458"/>
  <w15:docId w15:val="{17CBB00D-E2EE-4A1F-9AB5-3ADAD5947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9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="Calibri" w:hAnsi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E:/&#40657;&#32032;&#30244;/OA_Table%202.docx" TargetMode="External"/><Relationship Id="rId4" Type="http://schemas.openxmlformats.org/officeDocument/2006/relationships/hyperlink" Target="E:/&#40657;&#32032;&#30244;/OA_Table%202.docx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r</dc:creator>
  <cp:lastModifiedBy>Dhivya Bharathi</cp:lastModifiedBy>
  <cp:revision>2</cp:revision>
  <dcterms:created xsi:type="dcterms:W3CDTF">2026-01-03T07:26:00Z</dcterms:created>
  <dcterms:modified xsi:type="dcterms:W3CDTF">2026-01-03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0026A3A22B141A791BB375ED01DCB01_13</vt:lpwstr>
  </property>
  <property fmtid="{D5CDD505-2E9C-101B-9397-08002B2CF9AE}" pid="4" name="KSOTemplateDocerSaveRecord">
    <vt:lpwstr>eyJoZGlkIjoiMTAxMDJkOGVhY2FkZjg4OWQ5NTM4MjRjNDYwODM1YjEiLCJ1c2VySWQiOiIzNzY0MzEwMTEifQ==</vt:lpwstr>
  </property>
</Properties>
</file>